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A628A" w14:textId="77777777" w:rsidR="002F6D3C" w:rsidRDefault="002F6D3C" w:rsidP="002F6D3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C6095E" w14:textId="610E054D" w:rsidR="002F6D3C" w:rsidRPr="00BE4E82" w:rsidRDefault="002F6D3C" w:rsidP="00BE4E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6E64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2B622421" w14:textId="77777777" w:rsidR="002F6D3C" w:rsidRDefault="002F6D3C" w:rsidP="002F6D3C"/>
    <w:p w14:paraId="6F10DCAE" w14:textId="77777777" w:rsidR="002F6D3C" w:rsidRDefault="002F6D3C" w:rsidP="002F6D3C"/>
    <w:p w14:paraId="74EEDF1E" w14:textId="77777777" w:rsidR="002F6D3C" w:rsidRDefault="002F6D3C" w:rsidP="002F6D3C"/>
    <w:p w14:paraId="0AF26EEC" w14:textId="77777777" w:rsidR="002F6D3C" w:rsidRDefault="002F6D3C" w:rsidP="002F6D3C">
      <w:pPr>
        <w:jc w:val="center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6CDCFAC" wp14:editId="70A4C1B6">
            <wp:simplePos x="0" y="0"/>
            <wp:positionH relativeFrom="margin">
              <wp:posOffset>613943</wp:posOffset>
            </wp:positionH>
            <wp:positionV relativeFrom="paragraph">
              <wp:posOffset>10160</wp:posOffset>
            </wp:positionV>
            <wp:extent cx="4309200" cy="3805200"/>
            <wp:effectExtent l="0" t="0" r="0" b="5080"/>
            <wp:wrapNone/>
            <wp:docPr id="680001997" name="Picture 8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001997" name="Picture 8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200" cy="38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96124D" w14:textId="77777777" w:rsidR="002F6D3C" w:rsidRDefault="002F6D3C" w:rsidP="002F6D3C">
      <w:pPr>
        <w:jc w:val="center"/>
      </w:pPr>
    </w:p>
    <w:p w14:paraId="4548E126" w14:textId="77777777" w:rsidR="002F6D3C" w:rsidRDefault="002F6D3C" w:rsidP="002F6D3C">
      <w:pPr>
        <w:jc w:val="center"/>
      </w:pPr>
    </w:p>
    <w:p w14:paraId="17F24C18" w14:textId="77777777" w:rsidR="002F6D3C" w:rsidRDefault="002F6D3C" w:rsidP="002F6D3C">
      <w:pPr>
        <w:jc w:val="center"/>
      </w:pPr>
    </w:p>
    <w:p w14:paraId="455DEDAA" w14:textId="77777777" w:rsidR="002F6D3C" w:rsidRDefault="002F6D3C" w:rsidP="002F6D3C"/>
    <w:p w14:paraId="3F736E65" w14:textId="77777777" w:rsidR="002F6D3C" w:rsidRDefault="002F6D3C" w:rsidP="002F6D3C"/>
    <w:p w14:paraId="4A5EF826" w14:textId="77777777" w:rsidR="002F6D3C" w:rsidRDefault="002F6D3C" w:rsidP="002F6D3C">
      <w:pPr>
        <w:jc w:val="center"/>
      </w:pPr>
    </w:p>
    <w:p w14:paraId="3862B361" w14:textId="77777777" w:rsidR="002F6D3C" w:rsidRDefault="002F6D3C" w:rsidP="002F6D3C"/>
    <w:p w14:paraId="3D886775" w14:textId="77777777" w:rsidR="002F6D3C" w:rsidRDefault="002F6D3C" w:rsidP="002F6D3C"/>
    <w:p w14:paraId="34F5B777" w14:textId="77777777" w:rsidR="002F6D3C" w:rsidRDefault="002F6D3C" w:rsidP="002F6D3C"/>
    <w:p w14:paraId="518C2067" w14:textId="77777777" w:rsidR="002F6D3C" w:rsidRDefault="002F6D3C" w:rsidP="002F6D3C"/>
    <w:p w14:paraId="07C3F6E6" w14:textId="77777777" w:rsidR="002F6D3C" w:rsidRDefault="002F6D3C" w:rsidP="002F6D3C"/>
    <w:p w14:paraId="03E3831D" w14:textId="77777777" w:rsidR="002F6D3C" w:rsidRDefault="002F6D3C" w:rsidP="002F6D3C"/>
    <w:p w14:paraId="4A29B3CB" w14:textId="77777777" w:rsidR="002F6D3C" w:rsidRDefault="002F6D3C" w:rsidP="002F6D3C"/>
    <w:p w14:paraId="3CE35ECB" w14:textId="77777777" w:rsidR="002F6D3C" w:rsidRDefault="002F6D3C" w:rsidP="002F6D3C"/>
    <w:p w14:paraId="79B868BC" w14:textId="77777777" w:rsidR="002F6D3C" w:rsidRDefault="002F6D3C" w:rsidP="002F6D3C"/>
    <w:p w14:paraId="3296F014" w14:textId="77777777" w:rsidR="002F6D3C" w:rsidRDefault="002F6D3C" w:rsidP="002F6D3C"/>
    <w:p w14:paraId="63850BCD" w14:textId="77777777" w:rsidR="002F6D3C" w:rsidRDefault="002F6D3C" w:rsidP="002F6D3C"/>
    <w:p w14:paraId="02229DD4" w14:textId="77777777" w:rsidR="002F6D3C" w:rsidRDefault="002F6D3C" w:rsidP="002F6D3C"/>
    <w:p w14:paraId="050D8624" w14:textId="77777777" w:rsidR="002F6D3C" w:rsidRDefault="002F6D3C" w:rsidP="002F6D3C"/>
    <w:p w14:paraId="72DFC86D" w14:textId="77777777" w:rsidR="002F6D3C" w:rsidRDefault="002F6D3C" w:rsidP="002F6D3C">
      <w:r>
        <w:rPr>
          <w:noProof/>
        </w:rPr>
        <w:drawing>
          <wp:anchor distT="0" distB="0" distL="114300" distR="114300" simplePos="0" relativeHeight="251659264" behindDoc="1" locked="0" layoutInCell="1" allowOverlap="1" wp14:anchorId="7BA86736" wp14:editId="30B8F710">
            <wp:simplePos x="0" y="0"/>
            <wp:positionH relativeFrom="column">
              <wp:posOffset>664210</wp:posOffset>
            </wp:positionH>
            <wp:positionV relativeFrom="paragraph">
              <wp:posOffset>168275</wp:posOffset>
            </wp:positionV>
            <wp:extent cx="4629150" cy="3225800"/>
            <wp:effectExtent l="0" t="0" r="0" b="0"/>
            <wp:wrapNone/>
            <wp:docPr id="87703962" name="Picture 23" descr="A colorful circle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3962" name="Picture 23" descr="A colorful circle with numbers and let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22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18FB06" w14:textId="77777777" w:rsidR="002F6D3C" w:rsidRDefault="002F6D3C" w:rsidP="002F6D3C"/>
    <w:p w14:paraId="6F62BC11" w14:textId="77777777" w:rsidR="002F6D3C" w:rsidRDefault="002F6D3C" w:rsidP="002F6D3C"/>
    <w:p w14:paraId="39D5BC6E" w14:textId="77777777" w:rsidR="002F6D3C" w:rsidRDefault="002F6D3C" w:rsidP="002F6D3C"/>
    <w:p w14:paraId="57AAA34C" w14:textId="77777777" w:rsidR="002F6D3C" w:rsidRDefault="002F6D3C" w:rsidP="002F6D3C"/>
    <w:p w14:paraId="4847848F" w14:textId="77777777" w:rsidR="002F6D3C" w:rsidRDefault="002F6D3C" w:rsidP="002F6D3C"/>
    <w:p w14:paraId="7AB535A4" w14:textId="77777777" w:rsidR="002F6D3C" w:rsidRDefault="002F6D3C" w:rsidP="002F6D3C"/>
    <w:p w14:paraId="14D7D0AA" w14:textId="77777777" w:rsidR="002F6D3C" w:rsidRDefault="002F6D3C" w:rsidP="002F6D3C"/>
    <w:p w14:paraId="366CB571" w14:textId="77777777" w:rsidR="002F6D3C" w:rsidRDefault="002F6D3C" w:rsidP="002F6D3C"/>
    <w:p w14:paraId="037985EC" w14:textId="77777777" w:rsidR="002F6D3C" w:rsidRDefault="002F6D3C" w:rsidP="002F6D3C"/>
    <w:p w14:paraId="6813685A" w14:textId="77777777" w:rsidR="002F6D3C" w:rsidRDefault="002F6D3C" w:rsidP="002F6D3C"/>
    <w:p w14:paraId="4B9738AF" w14:textId="77777777" w:rsidR="002F6D3C" w:rsidRDefault="002F6D3C" w:rsidP="002F6D3C"/>
    <w:p w14:paraId="03667250" w14:textId="77777777" w:rsidR="002F6D3C" w:rsidRDefault="002F6D3C" w:rsidP="002F6D3C"/>
    <w:p w14:paraId="0C3C0749" w14:textId="77777777" w:rsidR="002F6D3C" w:rsidRDefault="002F6D3C" w:rsidP="002F6D3C"/>
    <w:p w14:paraId="75F0330A" w14:textId="77777777" w:rsidR="002F6D3C" w:rsidRDefault="002F6D3C" w:rsidP="002F6D3C"/>
    <w:p w14:paraId="1AE2F754" w14:textId="77777777" w:rsidR="002F6D3C" w:rsidRDefault="002F6D3C" w:rsidP="002F6D3C"/>
    <w:p w14:paraId="10370C30" w14:textId="77777777" w:rsidR="002F6D3C" w:rsidRDefault="002F6D3C" w:rsidP="002F6D3C"/>
    <w:p w14:paraId="2ADB4988" w14:textId="77777777" w:rsidR="002F6D3C" w:rsidRDefault="002F6D3C" w:rsidP="002F6D3C"/>
    <w:p w14:paraId="39A0B3CF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br/>
      </w:r>
      <w:r w:rsidRPr="00AC407A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>Representative total ion chromatogram highlighting the elution order of major classes of lipids analyzed by RP-LC-MS under negative ion mode from serum ether extracts.</w:t>
      </w:r>
      <w:r w:rsidRPr="00AC407A">
        <w:rPr>
          <w:rFonts w:ascii="Times New Roman" w:hAnsi="Times New Roman" w:cs="Times New Roman"/>
          <w:b/>
          <w:bCs/>
        </w:rPr>
        <w:t xml:space="preserve"> (B) </w:t>
      </w:r>
      <w:r>
        <w:rPr>
          <w:rFonts w:ascii="Times New Roman" w:hAnsi="Times New Roman" w:cs="Times New Roman"/>
        </w:rPr>
        <w:t xml:space="preserve">131 serum lipids were annotated based on their sum notation and measured with adequate precision and frequency in this study, including </w:t>
      </w:r>
      <w:r w:rsidRPr="00AC407A">
        <w:rPr>
          <w:rFonts w:ascii="Times New Roman" w:hAnsi="Times New Roman" w:cs="Times New Roman"/>
        </w:rPr>
        <w:t xml:space="preserve">44 </w:t>
      </w:r>
      <w:r>
        <w:rPr>
          <w:rFonts w:ascii="Times New Roman" w:hAnsi="Times New Roman" w:cs="Times New Roman"/>
        </w:rPr>
        <w:t>phosphatidylcholines (</w:t>
      </w:r>
      <w:r w:rsidRPr="00AC407A">
        <w:rPr>
          <w:rFonts w:ascii="Times New Roman" w:hAnsi="Times New Roman" w:cs="Times New Roman"/>
        </w:rPr>
        <w:t>PCs</w:t>
      </w:r>
      <w:r>
        <w:rPr>
          <w:rFonts w:ascii="Times New Roman" w:hAnsi="Times New Roman" w:cs="Times New Roman"/>
        </w:rPr>
        <w:t>), 25 fatty acids (FAs), 22 phosphatidylethanolamines (PEs), 20 s</w:t>
      </w:r>
      <w:r w:rsidRPr="00AC407A">
        <w:rPr>
          <w:rFonts w:ascii="Times New Roman" w:hAnsi="Times New Roman" w:cs="Times New Roman"/>
        </w:rPr>
        <w:t xml:space="preserve">phingomyelins </w:t>
      </w:r>
      <w:r>
        <w:rPr>
          <w:rFonts w:ascii="Times New Roman" w:hAnsi="Times New Roman" w:cs="Times New Roman"/>
        </w:rPr>
        <w:t>(SMs), 11</w:t>
      </w:r>
      <w:r w:rsidRPr="00AC407A">
        <w:t xml:space="preserve"> </w:t>
      </w:r>
      <w:r>
        <w:rPr>
          <w:rFonts w:ascii="Times New Roman" w:hAnsi="Times New Roman" w:cs="Times New Roman"/>
        </w:rPr>
        <w:t>p</w:t>
      </w:r>
      <w:r w:rsidRPr="00AC407A">
        <w:rPr>
          <w:rFonts w:ascii="Times New Roman" w:hAnsi="Times New Roman" w:cs="Times New Roman"/>
        </w:rPr>
        <w:t>hosphatidylinositol</w:t>
      </w:r>
      <w:r>
        <w:rPr>
          <w:rFonts w:ascii="Times New Roman" w:hAnsi="Times New Roman" w:cs="Times New Roman"/>
        </w:rPr>
        <w:t xml:space="preserve"> (PIs) and 10 ceramides (Cers).</w:t>
      </w:r>
    </w:p>
    <w:p w14:paraId="651ED806" w14:textId="77777777" w:rsidR="002F6D3C" w:rsidRDefault="002F6D3C" w:rsidP="002F6D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DC7484" wp14:editId="42EAE11A">
            <wp:extent cx="5555333" cy="4316244"/>
            <wp:effectExtent l="0" t="0" r="7620" b="8255"/>
            <wp:docPr id="228358354" name="Picture 54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358354" name="Picture 54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058" cy="4323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52577C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/>
      </w:r>
      <w:r w:rsidRPr="00AC407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AC407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A) </w:t>
      </w:r>
      <w:r w:rsidRPr="005E1F20">
        <w:rPr>
          <w:rFonts w:ascii="Times New Roman" w:hAnsi="Times New Roman" w:cs="Times New Roman"/>
        </w:rPr>
        <w:t>Controls charts highlighting acceptable intermediate precision (mean CV &lt; 8%) for F-</w:t>
      </w:r>
      <w:proofErr w:type="spellStart"/>
      <w:r w:rsidRPr="005E1F20">
        <w:rPr>
          <w:rFonts w:ascii="Times New Roman" w:hAnsi="Times New Roman" w:cs="Times New Roman"/>
        </w:rPr>
        <w:t>Phe</w:t>
      </w:r>
      <w:proofErr w:type="spellEnd"/>
      <w:r w:rsidRPr="005E1F20">
        <w:rPr>
          <w:rFonts w:ascii="Times New Roman" w:hAnsi="Times New Roman" w:cs="Times New Roman"/>
        </w:rPr>
        <w:t xml:space="preserve"> that was used as an internal standard in all serum samples and pooled QCs (every run) measured by MSI-CE-MS for cationic and anionic metabolites under positive and negative ion modes, respectively. </w:t>
      </w:r>
      <w:r w:rsidRPr="005E1F20">
        <w:rPr>
          <w:rFonts w:ascii="Times New Roman" w:hAnsi="Times New Roman" w:cs="Times New Roman"/>
          <w:b/>
          <w:bCs/>
        </w:rPr>
        <w:t xml:space="preserve">(B) </w:t>
      </w:r>
      <w:r w:rsidRPr="005E1F20">
        <w:rPr>
          <w:rFonts w:ascii="Times New Roman" w:hAnsi="Times New Roman" w:cs="Times New Roman"/>
        </w:rPr>
        <w:t>Control charts for two representative deuterated lipid internal standards highlighting acceptable intermediate precision (mean CV &lt; 17% with outlier data &lt; 5%) measured in all serum samples and pooled QC samples (every block of 10 runs) measured by RP-LC-MS for lipids under negative ion mode.</w:t>
      </w:r>
    </w:p>
    <w:p w14:paraId="50F3332C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41DBEC" wp14:editId="47CA7671">
            <wp:extent cx="5999262" cy="3878477"/>
            <wp:effectExtent l="0" t="0" r="1905" b="8255"/>
            <wp:docPr id="1459898841" name="Picture 44" descr="A graph of a volcano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898841" name="Picture 44" descr="A graph of a volcano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3" cy="3891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FEF408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7BE49099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 w:rsidRPr="00AC407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AC407A">
        <w:rPr>
          <w:rFonts w:ascii="Times New Roman" w:hAnsi="Times New Roman" w:cs="Times New Roman"/>
          <w:b/>
          <w:bCs/>
        </w:rPr>
        <w:t xml:space="preserve">. </w:t>
      </w:r>
      <w:r w:rsidRPr="002C07A1">
        <w:rPr>
          <w:rFonts w:ascii="Times New Roman" w:hAnsi="Times New Roman" w:cs="Times New Roman"/>
        </w:rPr>
        <w:t xml:space="preserve">A volcano plot using a mean fold-change cut-off (FC &gt; 1.3) and an adjusted p-value using a paired t-test (p &lt; 0.05, FDR) similarly identified 5 metabolites and 15 lipid species as significantly elevated in circulation after 8 weeks of </w:t>
      </w:r>
      <w:r>
        <w:rPr>
          <w:rFonts w:ascii="Times New Roman" w:hAnsi="Times New Roman" w:cs="Times New Roman"/>
        </w:rPr>
        <w:t>PD</w:t>
      </w:r>
      <w:r w:rsidRPr="002C07A1">
        <w:rPr>
          <w:rFonts w:ascii="Times New Roman" w:hAnsi="Times New Roman" w:cs="Times New Roman"/>
        </w:rPr>
        <w:t xml:space="preserve"> relative to baseline.</w:t>
      </w:r>
      <w:r>
        <w:rPr>
          <w:rFonts w:ascii="Times New Roman" w:hAnsi="Times New Roman" w:cs="Times New Roman"/>
        </w:rPr>
        <w:t xml:space="preserve"> These results were largely consistent with independent supervised multivariate data analysis using OPLS-DA and a global metabolic pathway analysis.</w:t>
      </w:r>
    </w:p>
    <w:p w14:paraId="0A8C388B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4061E2D2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06476038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7B42F438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52A00B2B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60D95027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0BE4D8B7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655A9136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5E81AF50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302F8314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29C46923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6F023981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4365093E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16206146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7340746C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0ABF43B5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66951C97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0176C2A6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CF7D8F" wp14:editId="08A393E9">
            <wp:extent cx="5969336" cy="4005117"/>
            <wp:effectExtent l="0" t="0" r="0" b="0"/>
            <wp:docPr id="382669799" name="Picture 55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669799" name="Picture 55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072" cy="4014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5FC19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1A7521DA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  <w:r w:rsidRPr="00AC407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AC407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eries of receiver operating characteristic (ROC) curves for single and </w:t>
      </w:r>
      <w:proofErr w:type="spellStart"/>
      <w:r>
        <w:rPr>
          <w:rFonts w:ascii="Times New Roman" w:hAnsi="Times New Roman" w:cs="Times New Roman"/>
        </w:rPr>
        <w:t>ratiometric</w:t>
      </w:r>
      <w:proofErr w:type="spellEnd"/>
      <w:r>
        <w:rPr>
          <w:rFonts w:ascii="Times New Roman" w:hAnsi="Times New Roman" w:cs="Times New Roman"/>
        </w:rPr>
        <w:t xml:space="preserve"> serum biomarkers the increase in circulation after 8 weeks of PD intervention in study participants (n=38) relative to baseline levels (0 weeks), including </w:t>
      </w:r>
      <w:r w:rsidRPr="005E1F20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hypoxanthine, </w:t>
      </w:r>
      <w:r w:rsidRPr="005E1F20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LPC 20:0</w:t>
      </w:r>
      <w:r w:rsidRPr="00EF6F56">
        <w:rPr>
          <w:rFonts w:ascii="Times New Roman" w:hAnsi="Times New Roman" w:cs="Times New Roman"/>
        </w:rPr>
        <w:t>,</w:t>
      </w:r>
      <w:r w:rsidRPr="005E1F20">
        <w:rPr>
          <w:rFonts w:ascii="Times New Roman" w:hAnsi="Times New Roman" w:cs="Times New Roman"/>
          <w:b/>
          <w:bCs/>
        </w:rPr>
        <w:t xml:space="preserve"> (C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ypoxanthine:lysine</w:t>
      </w:r>
      <w:proofErr w:type="spellEnd"/>
      <w:r>
        <w:rPr>
          <w:rFonts w:ascii="Times New Roman" w:hAnsi="Times New Roman" w:cs="Times New Roman"/>
        </w:rPr>
        <w:t xml:space="preserve"> ratio, and </w:t>
      </w:r>
      <w:r w:rsidRPr="005E1F20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ypoxanthine:acetylcarnitine</w:t>
      </w:r>
      <w:proofErr w:type="spellEnd"/>
      <w:r>
        <w:rPr>
          <w:rFonts w:ascii="Times New Roman" w:hAnsi="Times New Roman" w:cs="Times New Roman"/>
        </w:rPr>
        <w:t xml:space="preserve"> ratio.</w:t>
      </w:r>
    </w:p>
    <w:p w14:paraId="1AA0742D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18959CDF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3EAFC52B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782BD843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451473C8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3CAA99CC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77DAEE4A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24F47C27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524BB3F7" w14:textId="77777777" w:rsidR="002F6D3C" w:rsidRDefault="002F6D3C" w:rsidP="002F6D3C">
      <w:pPr>
        <w:jc w:val="both"/>
        <w:rPr>
          <w:rFonts w:ascii="Times New Roman" w:hAnsi="Times New Roman" w:cs="Times New Roman"/>
        </w:rPr>
      </w:pPr>
    </w:p>
    <w:p w14:paraId="3D43F5BB" w14:textId="77777777" w:rsidR="002F6D3C" w:rsidRPr="005D7765" w:rsidRDefault="002F6D3C" w:rsidP="002F6D3C">
      <w:r>
        <w:rPr>
          <w:noProof/>
        </w:rPr>
        <w:lastRenderedPageBreak/>
        <w:drawing>
          <wp:inline distT="0" distB="0" distL="0" distR="0" wp14:anchorId="7543858E" wp14:editId="3A679F28">
            <wp:extent cx="6199505" cy="2389632"/>
            <wp:effectExtent l="0" t="0" r="0" b="0"/>
            <wp:docPr id="567139655" name="Picture 1" descr="A graph of a number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139655" name="Picture 1" descr="A graph of a number of numbers and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651" cy="2432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6C918" w14:textId="77777777" w:rsidR="002F6D3C" w:rsidRDefault="002F6D3C" w:rsidP="002F6D3C">
      <w:pPr>
        <w:rPr>
          <w:rFonts w:ascii="Times New Roman" w:hAnsi="Times New Roman" w:cs="Times New Roman"/>
          <w:b/>
          <w:bCs/>
        </w:rPr>
      </w:pPr>
    </w:p>
    <w:p w14:paraId="17CD8679" w14:textId="77777777" w:rsidR="002F6D3C" w:rsidRPr="001B5C4D" w:rsidRDefault="002F6D3C" w:rsidP="002F6D3C">
      <w:pPr>
        <w:rPr>
          <w:rFonts w:ascii="Times New Roman" w:hAnsi="Times New Roman" w:cs="Times New Roman"/>
          <w:sz w:val="24"/>
          <w:szCs w:val="24"/>
        </w:rPr>
      </w:pPr>
      <w:r w:rsidRPr="001B5C4D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1B5C4D">
        <w:rPr>
          <w:rFonts w:ascii="Times New Roman" w:hAnsi="Times New Roman" w:cs="Times New Roman"/>
          <w:sz w:val="24"/>
          <w:szCs w:val="24"/>
        </w:rPr>
        <w:t>.  ROC curves with 95% CI in grey depict the model performance for each block of the DIABLO model with 5 M-fold cross validation repeated 10 times.</w:t>
      </w:r>
    </w:p>
    <w:p w14:paraId="42AC8109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EDF0F22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7E547585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92D7E5C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31553975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2D8A1386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251BC33D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351DC08B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517075FA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26ADDB9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38C8DD3F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CDC87F7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358CC8D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0ABEB15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5E663E66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1374AA9F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7DC25359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23048960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016EE16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AB87D0A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2A1A134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DB234B4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89CCBD5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6244A0B0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7DD578DE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018AE34C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483E9DD2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25395882" w14:textId="77777777" w:rsidR="002F6D3C" w:rsidRDefault="002F6D3C" w:rsidP="002F6D3C">
      <w:pPr>
        <w:rPr>
          <w:rFonts w:ascii="Times New Roman" w:hAnsi="Times New Roman" w:cs="Times New Roman"/>
        </w:rPr>
      </w:pPr>
    </w:p>
    <w:p w14:paraId="240542A7" w14:textId="77777777" w:rsidR="002F6D3C" w:rsidRDefault="002F6D3C" w:rsidP="002F6D3C">
      <w:pPr>
        <w:rPr>
          <w:rFonts w:ascii="Times New Roman" w:hAnsi="Times New Roman" w:cs="Times New Roman"/>
          <w:b/>
          <w:bCs/>
        </w:rPr>
        <w:sectPr w:rsidR="002F6D3C" w:rsidSect="002F6D3C"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8DAC8D2" w14:textId="77777777" w:rsidR="002F6D3C" w:rsidRDefault="002F6D3C" w:rsidP="002F6D3C">
      <w:pPr>
        <w:rPr>
          <w:rFonts w:ascii="Times New Roman" w:hAnsi="Times New Roman" w:cs="Times New Roman"/>
        </w:rPr>
      </w:pPr>
      <w:r w:rsidRPr="00F9286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F9286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list of identified </w:t>
      </w:r>
      <w:r w:rsidRPr="00E34083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methylations sites from DIABLO analysis. The corresponding chromosome, position on positive or negative strands, and island name (if present) were also identified. The site position </w:t>
      </w:r>
      <w:proofErr w:type="gramStart"/>
      <w:r>
        <w:rPr>
          <w:rFonts w:ascii="Times New Roman" w:hAnsi="Times New Roman" w:cs="Times New Roman"/>
        </w:rPr>
        <w:t>in regard to</w:t>
      </w:r>
      <w:proofErr w:type="gramEnd"/>
      <w:r>
        <w:rPr>
          <w:rFonts w:ascii="Times New Roman" w:hAnsi="Times New Roman" w:cs="Times New Roman"/>
        </w:rPr>
        <w:t xml:space="preserve"> the identified island, gene name and methylation level differences (delta beta) were also included.</w:t>
      </w:r>
    </w:p>
    <w:tbl>
      <w:tblPr>
        <w:tblW w:w="12750" w:type="dxa"/>
        <w:tblInd w:w="-5" w:type="dxa"/>
        <w:tblLook w:val="04A0" w:firstRow="1" w:lastRow="0" w:firstColumn="1" w:lastColumn="0" w:noHBand="0" w:noVBand="1"/>
      </w:tblPr>
      <w:tblGrid>
        <w:gridCol w:w="1446"/>
        <w:gridCol w:w="1220"/>
        <w:gridCol w:w="828"/>
        <w:gridCol w:w="1305"/>
        <w:gridCol w:w="2005"/>
        <w:gridCol w:w="1701"/>
        <w:gridCol w:w="2686"/>
        <w:gridCol w:w="1559"/>
      </w:tblGrid>
      <w:tr w:rsidR="002F6D3C" w:rsidRPr="00CD2E9F" w14:paraId="5C61E6F5" w14:textId="77777777" w:rsidTr="00D412F0">
        <w:trPr>
          <w:trHeight w:val="269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71D6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chromoso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078E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posit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AE01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tran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4296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ite Name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513B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Islands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2D96F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proofErr w:type="gramStart"/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Relation</w:t>
            </w:r>
            <w:proofErr w:type="gramEnd"/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to Island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C2B6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UCSC_RefGene_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9CB1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delta_beta</w:t>
            </w:r>
            <w:proofErr w:type="spellEnd"/>
          </w:p>
        </w:tc>
      </w:tr>
      <w:tr w:rsidR="002F6D3C" w:rsidRPr="00CD2E9F" w14:paraId="1C96FE67" w14:textId="77777777" w:rsidTr="00D412F0">
        <w:trPr>
          <w:trHeight w:val="295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6338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3727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509292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664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0DC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525177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496E2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7:150929388-150930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D452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N_Shore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B61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P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8BA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65</w:t>
            </w:r>
          </w:p>
        </w:tc>
      </w:tr>
      <w:tr w:rsidR="002F6D3C" w:rsidRPr="00CD2E9F" w14:paraId="1F01B8C0" w14:textId="77777777" w:rsidTr="00D412F0">
        <w:trPr>
          <w:trHeight w:val="282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779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A518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164048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0C3F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097D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129763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F8FA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76A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750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gram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MET;MET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97D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42</w:t>
            </w:r>
          </w:p>
        </w:tc>
      </w:tr>
      <w:tr w:rsidR="002F6D3C" w:rsidRPr="00CD2E9F" w14:paraId="11CAADDA" w14:textId="77777777" w:rsidTr="00D412F0">
        <w:trPr>
          <w:trHeight w:val="282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971D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0577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25366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13D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69F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910568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EA8F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:2537671-25378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2700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N_Shore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9A2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MME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729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4</w:t>
            </w:r>
          </w:p>
        </w:tc>
      </w:tr>
      <w:tr w:rsidR="002F6D3C" w:rsidRPr="00CD2E9F" w14:paraId="3D84EDC2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310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BEA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813209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6EA8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4CFE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554849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91647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8CB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2A1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LOC100128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B681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7</w:t>
            </w:r>
          </w:p>
        </w:tc>
      </w:tr>
      <w:tr w:rsidR="002F6D3C" w:rsidRPr="00CD2E9F" w14:paraId="554CC442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F62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2038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054056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6F88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554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852600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2C29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FBE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CDE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BL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D4E3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4</w:t>
            </w:r>
          </w:p>
        </w:tc>
      </w:tr>
      <w:tr w:rsidR="002F6D3C" w:rsidRPr="00CD2E9F" w14:paraId="2508526C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EFD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BF3F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219867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AF5D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176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2726287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FF1BD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83E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F1A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LOC</w:t>
            </w:r>
            <w:proofErr w:type="gram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399959;BLID</w:t>
            </w:r>
            <w:proofErr w:type="gramEnd"/>
            <w:r w:rsidRPr="00CD2E9F">
              <w:rPr>
                <w:rFonts w:ascii="Times New Roman" w:eastAsia="Times New Roman" w:hAnsi="Times New Roman" w:cs="Times New Roman"/>
                <w:color w:val="auto"/>
              </w:rPr>
              <w:t>;BL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1098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4</w:t>
            </w:r>
          </w:p>
        </w:tc>
      </w:tr>
      <w:tr w:rsidR="002F6D3C" w:rsidRPr="00CD2E9F" w14:paraId="5739CCF6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EB7C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00A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091706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BD9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5292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054436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90BE6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A2FA6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2DCE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07AF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1</w:t>
            </w:r>
          </w:p>
        </w:tc>
      </w:tr>
      <w:tr w:rsidR="002F6D3C" w:rsidRPr="00CD2E9F" w14:paraId="36A51D53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EFE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8586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372921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EE9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C14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845508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464C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6823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339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TBC1D22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A914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6</w:t>
            </w:r>
          </w:p>
        </w:tc>
      </w:tr>
      <w:tr w:rsidR="002F6D3C" w:rsidRPr="00CD2E9F" w14:paraId="6B51BDE8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D7A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763E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580608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1618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372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2418172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EAF2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4066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76C7F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FLN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A295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2</w:t>
            </w:r>
          </w:p>
        </w:tc>
      </w:tr>
      <w:tr w:rsidR="002F6D3C" w:rsidRPr="00CD2E9F" w14:paraId="24231C82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677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20A2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309206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D7D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98B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702224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2979E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4FA8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AFE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PCDH</w:t>
            </w:r>
            <w:proofErr w:type="gram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7;PCDH</w:t>
            </w:r>
            <w:proofErr w:type="gramEnd"/>
            <w:r w:rsidRPr="00CD2E9F">
              <w:rPr>
                <w:rFonts w:ascii="Times New Roman" w:eastAsia="Times New Roman" w:hAnsi="Times New Roman" w:cs="Times New Roman"/>
                <w:color w:val="auto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C22E3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40</w:t>
            </w:r>
          </w:p>
        </w:tc>
      </w:tr>
      <w:tr w:rsidR="002F6D3C" w:rsidRPr="00CD2E9F" w14:paraId="079F919B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69F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E2A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27076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0A0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4A4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132491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1A94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578D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A424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ZMYND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D53A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8</w:t>
            </w:r>
          </w:p>
        </w:tc>
      </w:tr>
      <w:tr w:rsidR="002F6D3C" w:rsidRPr="00CD2E9F" w14:paraId="63FD8F89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898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6C07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075782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156D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3AE3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560335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90CEE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C0A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B23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SL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6F47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5</w:t>
            </w:r>
          </w:p>
        </w:tc>
      </w:tr>
      <w:tr w:rsidR="002F6D3C" w:rsidRPr="00CD2E9F" w14:paraId="0CB1BC0F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879D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561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665328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DBB0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776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404954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4473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1:66529656-66529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BDE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S_Shelf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183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11orf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F8F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8</w:t>
            </w:r>
          </w:p>
        </w:tc>
      </w:tr>
      <w:tr w:rsidR="002F6D3C" w:rsidRPr="00CD2E9F" w14:paraId="3FCE1488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83D2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DDEE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948926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009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195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055823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CD855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FCB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998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AD9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2</w:t>
            </w:r>
          </w:p>
        </w:tc>
      </w:tr>
      <w:tr w:rsidR="002F6D3C" w:rsidRPr="00CD2E9F" w14:paraId="42EA8DD2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725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FBC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4113768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1D32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0CF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191057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3D6AB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126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8AD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RUND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DFC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59</w:t>
            </w:r>
          </w:p>
        </w:tc>
      </w:tr>
      <w:tr w:rsidR="002F6D3C" w:rsidRPr="00CD2E9F" w14:paraId="5E85B491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7CA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E7B9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3294268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51E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7441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693860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CD80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6D7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FA8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TCERG1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0B82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102</w:t>
            </w:r>
          </w:p>
        </w:tc>
      </w:tr>
      <w:tr w:rsidR="002F6D3C" w:rsidRPr="00CD2E9F" w14:paraId="108795B0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CF6F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A545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733991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270D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EA1E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2558992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6A3B6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7:73401217-734019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7A2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N_Shelf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2C9E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GRB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1CD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0</w:t>
            </w:r>
          </w:p>
        </w:tc>
      </w:tr>
      <w:tr w:rsidR="002F6D3C" w:rsidRPr="00CD2E9F" w14:paraId="143D948C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6472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437D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775752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5EC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645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8320989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E117D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1A9C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9ED37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E0EE1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2</w:t>
            </w:r>
          </w:p>
        </w:tc>
      </w:tr>
      <w:tr w:rsidR="002F6D3C" w:rsidRPr="00CD2E9F" w14:paraId="6E00272F" w14:textId="77777777" w:rsidTr="00D412F0">
        <w:trPr>
          <w:trHeight w:val="282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8B4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453D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356850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8DFD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FAC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916867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266CA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DFE78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OpenSea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8061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CNT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07D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3</w:t>
            </w:r>
          </w:p>
        </w:tc>
      </w:tr>
      <w:tr w:rsidR="002F6D3C" w:rsidRPr="00CD2E9F" w14:paraId="49F882B5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32F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C993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469919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424E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641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0882171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03B5F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0:46992447-46993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840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N_Shore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E1B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5408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6</w:t>
            </w:r>
          </w:p>
        </w:tc>
      </w:tr>
      <w:tr w:rsidR="002F6D3C" w:rsidRPr="00CD2E9F" w14:paraId="637AAFCB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B3E88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CD0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992899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7AB40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+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1BB3F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037874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9499C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12:99288222-992893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CAE5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S_Shore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9C29A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ANKS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B8143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0.032</w:t>
            </w:r>
          </w:p>
        </w:tc>
      </w:tr>
      <w:tr w:rsidR="002F6D3C" w:rsidRPr="00CD2E9F" w14:paraId="0D1F6A00" w14:textId="77777777" w:rsidTr="00D412F0">
        <w:trPr>
          <w:trHeight w:val="269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F162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7395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1390938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04289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3984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g1028645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C5C2F" w14:textId="77777777" w:rsidR="002F6D3C" w:rsidRPr="00CD2E9F" w:rsidRDefault="002F6D3C" w:rsidP="00D412F0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hr6:139094449-139095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9721C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proofErr w:type="spell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N_Shore</w:t>
            </w:r>
            <w:proofErr w:type="spellEnd"/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5963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CCDC28</w:t>
            </w:r>
            <w:proofErr w:type="gramStart"/>
            <w:r w:rsidRPr="00CD2E9F">
              <w:rPr>
                <w:rFonts w:ascii="Times New Roman" w:eastAsia="Times New Roman" w:hAnsi="Times New Roman" w:cs="Times New Roman"/>
                <w:color w:val="auto"/>
              </w:rPr>
              <w:t>A;LOC</w:t>
            </w:r>
            <w:proofErr w:type="gramEnd"/>
            <w:r w:rsidRPr="00CD2E9F">
              <w:rPr>
                <w:rFonts w:ascii="Times New Roman" w:eastAsia="Times New Roman" w:hAnsi="Times New Roman" w:cs="Times New Roman"/>
                <w:color w:val="auto"/>
              </w:rPr>
              <w:t>1005074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1142B" w14:textId="77777777" w:rsidR="002F6D3C" w:rsidRPr="00CD2E9F" w:rsidRDefault="002F6D3C" w:rsidP="00D412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CD2E9F">
              <w:rPr>
                <w:rFonts w:ascii="Times New Roman" w:eastAsia="Times New Roman" w:hAnsi="Times New Roman" w:cs="Times New Roman"/>
                <w:color w:val="auto"/>
              </w:rPr>
              <w:t>-0.031</w:t>
            </w:r>
          </w:p>
        </w:tc>
      </w:tr>
    </w:tbl>
    <w:p w14:paraId="09323435" w14:textId="77777777" w:rsidR="002F6D3C" w:rsidRDefault="002F6D3C" w:rsidP="002F6D3C">
      <w:pPr>
        <w:jc w:val="both"/>
        <w:rPr>
          <w:rFonts w:ascii="Times New Roman" w:hAnsi="Times New Roman" w:cs="Times New Roman"/>
        </w:rPr>
        <w:sectPr w:rsidR="002F6D3C" w:rsidSect="002F6D3C"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28C0B683" w14:textId="77777777" w:rsidR="00684DBC" w:rsidRDefault="00684DBC"/>
    <w:sectPr w:rsidR="00684DBC" w:rsidSect="002F6D3C"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3C"/>
    <w:rsid w:val="0009768E"/>
    <w:rsid w:val="000B1D5C"/>
    <w:rsid w:val="000F2870"/>
    <w:rsid w:val="001067E3"/>
    <w:rsid w:val="001563BB"/>
    <w:rsid w:val="001C21AE"/>
    <w:rsid w:val="00247012"/>
    <w:rsid w:val="002F6D3C"/>
    <w:rsid w:val="003D3B2A"/>
    <w:rsid w:val="004E34FA"/>
    <w:rsid w:val="00684DBC"/>
    <w:rsid w:val="00BE4E82"/>
    <w:rsid w:val="00CE0F1D"/>
    <w:rsid w:val="00D721FE"/>
    <w:rsid w:val="00D8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BC85"/>
  <w15:chartTrackingRefBased/>
  <w15:docId w15:val="{03C3423A-B58E-4B64-A9B0-710600F61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6D3C"/>
    <w:pPr>
      <w:spacing w:after="0" w:line="276" w:lineRule="auto"/>
    </w:pPr>
    <w:rPr>
      <w:rFonts w:ascii="Arial" w:eastAsia="Arial" w:hAnsi="Arial" w:cs="Arial"/>
      <w:color w:val="00000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D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D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D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D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D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D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D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D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D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D3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6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D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6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D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6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D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6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D3C"/>
    <w:rPr>
      <w:b/>
      <w:bCs/>
      <w:smallCaps/>
      <w:color w:val="0F4761" w:themeColor="accent1" w:themeShade="BF"/>
      <w:spacing w:val="5"/>
    </w:rPr>
  </w:style>
  <w:style w:type="paragraph" w:customStyle="1" w:styleId="Normal2">
    <w:name w:val="Normal2"/>
    <w:rsid w:val="002F6D3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69102c2-a0b4-4e8a-ab63-b5d4215cd62d}" enabled="1" method="Standard" siteId="{a1aa81d8-7897-410b-a2b2-1d190024b7f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22</Words>
  <Characters>3212</Characters>
  <Application>Microsoft Office Word</Application>
  <DocSecurity>0</DocSecurity>
  <Lines>325</Lines>
  <Paragraphs>172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moelak, Bassam A</dc:creator>
  <cp:keywords/>
  <dc:description/>
  <cp:lastModifiedBy>Abomoelak, Bassam A</cp:lastModifiedBy>
  <cp:revision>4</cp:revision>
  <dcterms:created xsi:type="dcterms:W3CDTF">2025-11-05T17:57:00Z</dcterms:created>
  <dcterms:modified xsi:type="dcterms:W3CDTF">2025-11-07T14:19:00Z</dcterms:modified>
</cp:coreProperties>
</file>